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826" w:rsidRPr="001B2860" w:rsidRDefault="00DC0826" w:rsidP="00DC0826">
      <w:pPr>
        <w:widowControl w:val="0"/>
        <w:autoSpaceDE w:val="0"/>
        <w:autoSpaceDN w:val="0"/>
        <w:adjustRightInd w:val="0"/>
        <w:spacing w:before="100" w:line="480" w:lineRule="auto"/>
        <w:ind w:right="-14"/>
        <w:jc w:val="both"/>
      </w:pPr>
      <w:bookmarkStart w:id="0" w:name="_GoBack"/>
      <w:bookmarkEnd w:id="0"/>
      <w:r w:rsidRPr="001B2860">
        <w:t>Effects of blockers of additional signaling pathways were tested in order to elucidate their roles in glutamate transient propagation. Thapsigargin (1</w:t>
      </w:r>
      <w:r>
        <w:t xml:space="preserve"> µ</w:t>
      </w:r>
      <w:r w:rsidRPr="001B2860">
        <w:t>M) is applied to block the SERCA channels and cause the release of stored Ca</w:t>
      </w:r>
      <w:r w:rsidRPr="001B2860">
        <w:rPr>
          <w:vertAlign w:val="superscript"/>
        </w:rPr>
        <w:t>2+</w:t>
      </w:r>
      <w:r w:rsidRPr="001B2860">
        <w:t xml:space="preserve"> from ER. Thapsigargin reduced the amplitude of glutamate transients from 12.72 ± 1.93 to 10.11 ± 1.82 pA (n=5, </w:t>
      </w:r>
      <w:r w:rsidRPr="001B2860">
        <w:rPr>
          <w:i/>
        </w:rPr>
        <w:t>P</w:t>
      </w:r>
      <w:r w:rsidRPr="001B2860">
        <w:t>&gt;0.05, Student’s t test, S2 Fig</w:t>
      </w:r>
      <w:r>
        <w:t>. A</w:t>
      </w:r>
      <w:r w:rsidRPr="001B2860">
        <w:t>). Application of thapsigargin in the absence of extracellular Ca</w:t>
      </w:r>
      <w:r w:rsidRPr="001B2860">
        <w:rPr>
          <w:vertAlign w:val="superscript"/>
        </w:rPr>
        <w:t>2+</w:t>
      </w:r>
      <w:r w:rsidRPr="001B2860">
        <w:t xml:space="preserve"> increased the amplitude of glutamate transients from 9.52 ± 2.73 to 11.88 ± 1.81 pA (n=5, </w:t>
      </w:r>
      <w:r w:rsidRPr="001B2860">
        <w:rPr>
          <w:i/>
        </w:rPr>
        <w:t>P</w:t>
      </w:r>
      <w:r w:rsidRPr="001B2860">
        <w:t>&lt;0.05, Student’s t test). Additionally, application of anion channel blocker (DIDS) did not reduce the mean amplitude of glutamate transients significantly (from 9.73 ± 2.45 to 10.68 ± 2.63 pA, S2 Fig</w:t>
      </w:r>
      <w:r>
        <w:t>. C</w:t>
      </w:r>
      <w:r w:rsidRPr="001B2860">
        <w:t xml:space="preserve">, n=4, </w:t>
      </w:r>
      <w:r w:rsidRPr="001B2860">
        <w:rPr>
          <w:i/>
        </w:rPr>
        <w:t>P</w:t>
      </w:r>
      <w:r w:rsidRPr="001B2860">
        <w:t>&gt;0.05, Student’s t test). Further, the involvement of cysteine-glutamate antiporters (SXC) in astrocytes, in generating the glutamate transients seen in RTT slices is tested. Application of 100</w:t>
      </w:r>
      <w:r>
        <w:t xml:space="preserve"> µ</w:t>
      </w:r>
      <w:r w:rsidRPr="001B2860">
        <w:t xml:space="preserve">M sulfasalazine, a blocker of SXC, resulted in an increase in the amplitude of glutamate transients (from 9.41 ± 2.34 to 14.07 ± 3.1 </w:t>
      </w:r>
      <w:r>
        <w:t>µ</w:t>
      </w:r>
      <w:r w:rsidRPr="001B2860">
        <w:t>M, S2 Fig</w:t>
      </w:r>
      <w:r>
        <w:t>. D</w:t>
      </w:r>
      <w:r w:rsidRPr="001B2860">
        <w:t xml:space="preserve">, n=5, </w:t>
      </w:r>
      <w:r w:rsidRPr="001B2860">
        <w:rPr>
          <w:i/>
        </w:rPr>
        <w:t>P</w:t>
      </w:r>
      <w:r w:rsidRPr="001B2860">
        <w:t>&lt;0.05, Student’s t test). Glutamate release through gap junctions are next tested by treating RTT slices with connexin channel blocker carbenoxolone (50</w:t>
      </w:r>
      <w:r>
        <w:t xml:space="preserve"> µ</w:t>
      </w:r>
      <w:r w:rsidRPr="001B2860">
        <w:t xml:space="preserve">M). This treatment significantly reduced the mean amplitude of glutamate transients from 18.52 ± 1.85 to 11.14 ± 2.1 </w:t>
      </w:r>
      <w:r>
        <w:t>µ</w:t>
      </w:r>
      <w:r w:rsidRPr="001B2860">
        <w:t>M (S2 Fig</w:t>
      </w:r>
      <w:r>
        <w:t>. E</w:t>
      </w:r>
      <w:r w:rsidRPr="001B2860">
        <w:t xml:space="preserve">, n=5, </w:t>
      </w:r>
      <w:r w:rsidRPr="001B2860">
        <w:rPr>
          <w:i/>
        </w:rPr>
        <w:t>P</w:t>
      </w:r>
      <w:r w:rsidRPr="001B2860">
        <w:t>&lt;0.05, Student’s t test).  We also tested the association of spontaneous glutamate release in RTT slices with respect to pannexin channel function. Blockade of pannexin channels with 100</w:t>
      </w:r>
      <w:r>
        <w:t xml:space="preserve"> µ</w:t>
      </w:r>
      <w:r w:rsidRPr="001B2860">
        <w:t xml:space="preserve">M probenecid resulted in the reduction of glutamate transient amplitude from 17.64 ± 2.2 to 10.78 ± 2.3 </w:t>
      </w:r>
      <w:r>
        <w:t>µ</w:t>
      </w:r>
      <w:r w:rsidRPr="001B2860">
        <w:t>M, S2 Fig</w:t>
      </w:r>
      <w:r>
        <w:t>. F</w:t>
      </w:r>
      <w:r w:rsidRPr="001B2860">
        <w:t xml:space="preserve"> (n=4, </w:t>
      </w:r>
      <w:r w:rsidRPr="001B2860">
        <w:rPr>
          <w:i/>
        </w:rPr>
        <w:t>P</w:t>
      </w:r>
      <w:r w:rsidRPr="001B2860">
        <w:t>&lt;0.05, Student’s t test).</w:t>
      </w:r>
    </w:p>
    <w:p w:rsidR="006E01AE" w:rsidRDefault="0056173B"/>
    <w:sectPr w:rsidR="006E0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826"/>
    <w:rsid w:val="0056173B"/>
    <w:rsid w:val="00A26217"/>
    <w:rsid w:val="00DC0826"/>
    <w:rsid w:val="00EB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826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826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u</dc:creator>
  <cp:lastModifiedBy>Saju</cp:lastModifiedBy>
  <cp:revision>2</cp:revision>
  <dcterms:created xsi:type="dcterms:W3CDTF">2018-08-21T10:15:00Z</dcterms:created>
  <dcterms:modified xsi:type="dcterms:W3CDTF">2018-08-21T10:15:00Z</dcterms:modified>
</cp:coreProperties>
</file>